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65DACC" w14:textId="77777777" w:rsidR="005020EE" w:rsidRDefault="00A00BFC">
      <w:r>
        <w:t xml:space="preserve">Appendix 1: </w:t>
      </w:r>
      <w:r w:rsidR="0099631C">
        <w:t>Game instructions</w:t>
      </w:r>
    </w:p>
    <w:p w14:paraId="5587BB9E" w14:textId="77777777" w:rsidR="00A00BFC" w:rsidRDefault="00A00BFC"/>
    <w:p w14:paraId="533591BC" w14:textId="77777777" w:rsidR="00A00BFC" w:rsidRDefault="00A00BFC">
      <w:r w:rsidRPr="00A00BFC">
        <w:rPr>
          <w:b/>
          <w:u w:val="single"/>
        </w:rPr>
        <w:t>Instructions read to blind/sighted subjects</w:t>
      </w:r>
      <w:r>
        <w:t xml:space="preserve">: </w:t>
      </w:r>
    </w:p>
    <w:p w14:paraId="4924C45F" w14:textId="77777777" w:rsidR="00A00BFC" w:rsidRDefault="00A00BFC"/>
    <w:p w14:paraId="228E39A5" w14:textId="54517A7F" w:rsidR="00A00BFC" w:rsidRDefault="00A00BFC">
      <w:r>
        <w:t xml:space="preserve">In front of you there are 10 coins of 1 PLN. You can decide how many coins you wish to transfer to a </w:t>
      </w:r>
      <w:r w:rsidRPr="00A00BFC">
        <w:rPr>
          <w:b/>
          <w:u w:val="single"/>
        </w:rPr>
        <w:t>blind/sighted</w:t>
      </w:r>
      <w:r w:rsidRPr="00A00BFC">
        <w:rPr>
          <w:b/>
        </w:rPr>
        <w:t xml:space="preserve">* </w:t>
      </w:r>
      <w:r w:rsidRPr="00A00BFC">
        <w:t>person sitting in the next room</w:t>
      </w:r>
      <w:r>
        <w:t>.</w:t>
      </w:r>
      <w:r w:rsidR="003A2123">
        <w:t xml:space="preserve"> </w:t>
      </w:r>
      <w:r w:rsidR="0099631C">
        <w:t xml:space="preserve">Please indicate what amount of money </w:t>
      </w:r>
      <w:r w:rsidR="00E91342">
        <w:t xml:space="preserve">you </w:t>
      </w:r>
      <w:r w:rsidR="0099631C">
        <w:t xml:space="preserve">would like me to transfer to the person sitting in the next room. </w:t>
      </w:r>
    </w:p>
    <w:p w14:paraId="45462D35" w14:textId="77777777" w:rsidR="00A00BFC" w:rsidRDefault="00A00BFC"/>
    <w:p w14:paraId="304121EC" w14:textId="77777777" w:rsidR="00A00BFC" w:rsidRDefault="00A00BFC">
      <w:r>
        <w:t>*information whether a fictional partner was blind or sighted was randomized</w:t>
      </w:r>
    </w:p>
    <w:p w14:paraId="4DBF2224" w14:textId="77777777" w:rsidR="0099631C" w:rsidRDefault="0099631C"/>
    <w:p w14:paraId="388D9CE4" w14:textId="77777777" w:rsidR="0099631C" w:rsidRDefault="0099631C">
      <w:r>
        <w:t xml:space="preserve">Debriefing: In this task we intended to measure readiness to share with others. 10 PLN that you have shared will be included in your remuneration for participation in our study. We kindly ask to return us the coins for the purpose of testing next participants. </w:t>
      </w:r>
    </w:p>
    <w:p w14:paraId="2BC89A31" w14:textId="77777777" w:rsidR="00A00BFC" w:rsidRDefault="00A00BFC"/>
    <w:p w14:paraId="49D00897" w14:textId="77777777" w:rsidR="0099631C" w:rsidRDefault="00A00BFC" w:rsidP="0099631C">
      <w:r>
        <w:t xml:space="preserve"> </w:t>
      </w:r>
    </w:p>
    <w:p w14:paraId="4CE66AF0" w14:textId="77777777" w:rsidR="0099631C" w:rsidRDefault="0099631C" w:rsidP="0099631C">
      <w:pPr>
        <w:rPr>
          <w:b/>
          <w:u w:val="single"/>
        </w:rPr>
      </w:pPr>
    </w:p>
    <w:p w14:paraId="3EA14A1C" w14:textId="77777777" w:rsidR="0099631C" w:rsidRDefault="0099631C" w:rsidP="0099631C">
      <w:r w:rsidRPr="00A00BFC">
        <w:rPr>
          <w:b/>
          <w:u w:val="single"/>
        </w:rPr>
        <w:t xml:space="preserve">Instructions read to </w:t>
      </w:r>
      <w:r>
        <w:rPr>
          <w:b/>
          <w:u w:val="single"/>
        </w:rPr>
        <w:t>deaf/hearing</w:t>
      </w:r>
      <w:r w:rsidRPr="00A00BFC">
        <w:rPr>
          <w:b/>
          <w:u w:val="single"/>
        </w:rPr>
        <w:t xml:space="preserve"> subjects</w:t>
      </w:r>
      <w:r>
        <w:t xml:space="preserve">: </w:t>
      </w:r>
    </w:p>
    <w:p w14:paraId="4CA4F49B" w14:textId="77777777" w:rsidR="0099631C" w:rsidRDefault="0099631C" w:rsidP="0099631C"/>
    <w:p w14:paraId="6F48AF61" w14:textId="5B2CE857" w:rsidR="0099631C" w:rsidRDefault="0099631C" w:rsidP="0099631C">
      <w:r>
        <w:t xml:space="preserve">In front of you there are 10 coins of 1 PLN. You can decide how many coins you wish to transfer to a </w:t>
      </w:r>
      <w:r>
        <w:rPr>
          <w:b/>
          <w:u w:val="single"/>
        </w:rPr>
        <w:t>deaf</w:t>
      </w:r>
      <w:r w:rsidRPr="00A00BFC">
        <w:rPr>
          <w:b/>
          <w:u w:val="single"/>
        </w:rPr>
        <w:t>/</w:t>
      </w:r>
      <w:r>
        <w:rPr>
          <w:b/>
          <w:u w:val="single"/>
        </w:rPr>
        <w:t>hearing</w:t>
      </w:r>
      <w:r w:rsidRPr="00A00BFC">
        <w:rPr>
          <w:b/>
        </w:rPr>
        <w:t xml:space="preserve">* </w:t>
      </w:r>
      <w:r w:rsidRPr="00A00BFC">
        <w:t>person sitting in the next room</w:t>
      </w:r>
      <w:r>
        <w:t xml:space="preserve">. Please indicate what amount of money </w:t>
      </w:r>
      <w:r w:rsidR="00E91342">
        <w:t>you</w:t>
      </w:r>
      <w:r w:rsidR="00E91342">
        <w:t xml:space="preserve"> </w:t>
      </w:r>
      <w:bookmarkStart w:id="0" w:name="_GoBack"/>
      <w:bookmarkEnd w:id="0"/>
      <w:r>
        <w:t xml:space="preserve">would like me to transfer to the person sitting in the next room. </w:t>
      </w:r>
    </w:p>
    <w:p w14:paraId="527D0A9B" w14:textId="77777777" w:rsidR="0099631C" w:rsidRDefault="0099631C" w:rsidP="0099631C"/>
    <w:p w14:paraId="220CCB94" w14:textId="77777777" w:rsidR="0099631C" w:rsidRDefault="0099631C" w:rsidP="0099631C">
      <w:r>
        <w:t>*information whether a fictional partner was deaf or hearing was randomized</w:t>
      </w:r>
    </w:p>
    <w:p w14:paraId="5FEABC7D" w14:textId="77777777" w:rsidR="0099631C" w:rsidRDefault="0099631C" w:rsidP="0099631C"/>
    <w:p w14:paraId="4B4DEB70" w14:textId="77777777" w:rsidR="0099631C" w:rsidRDefault="0099631C" w:rsidP="0099631C">
      <w:r>
        <w:t xml:space="preserve">Debriefing: In this task we intended to measure readiness to share with others. 10 PLN that you have shared will be included in your remuneration for participation in our study. We kindly ask to return us the coins for the purpose of testing next participants. </w:t>
      </w:r>
    </w:p>
    <w:p w14:paraId="074E1456" w14:textId="77777777" w:rsidR="00A00BFC" w:rsidRPr="00A00BFC" w:rsidRDefault="00A00BFC"/>
    <w:sectPr w:rsidR="00A00BFC" w:rsidRPr="00A00BFC" w:rsidSect="00DE00A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0BFC"/>
    <w:rsid w:val="00120BDF"/>
    <w:rsid w:val="003854BA"/>
    <w:rsid w:val="003A2123"/>
    <w:rsid w:val="003D7849"/>
    <w:rsid w:val="00602DCE"/>
    <w:rsid w:val="00785E7C"/>
    <w:rsid w:val="008468BA"/>
    <w:rsid w:val="008C60A3"/>
    <w:rsid w:val="00991C22"/>
    <w:rsid w:val="0099631C"/>
    <w:rsid w:val="00A00BFC"/>
    <w:rsid w:val="00AC1656"/>
    <w:rsid w:val="00AD4F7E"/>
    <w:rsid w:val="00BC739C"/>
    <w:rsid w:val="00C8094B"/>
    <w:rsid w:val="00DE00A4"/>
    <w:rsid w:val="00E9134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7F196"/>
  <w14:defaultImageDpi w14:val="32767"/>
  <w15:chartTrackingRefBased/>
  <w15:docId w15:val="{BFECC684-DDB4-8142-B7B1-0B749C921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ny">
    <w:name w:val="Normal"/>
    <w:qFormat/>
    <w:rPr>
      <w:lang w:val="en-GB"/>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189</Words>
  <Characters>1134</Characters>
  <Application>Microsoft Office Word</Application>
  <DocSecurity>0</DocSecurity>
  <Lines>9</Lines>
  <Paragraphs>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Oleszkiewicz</dc:creator>
  <cp:keywords/>
  <dc:description/>
  <cp:lastModifiedBy>Anna Oleszkiewicz</cp:lastModifiedBy>
  <cp:revision>3</cp:revision>
  <dcterms:created xsi:type="dcterms:W3CDTF">2020-02-29T18:52:00Z</dcterms:created>
  <dcterms:modified xsi:type="dcterms:W3CDTF">2020-03-03T09:06:00Z</dcterms:modified>
</cp:coreProperties>
</file>